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A69E9" w:rsidRPr="0064454B" w:rsidRDefault="00CA69E9">
      <w:pPr>
        <w:rPr>
          <w:rFonts w:ascii="Times New Roman" w:hAnsi="Times New Roman" w:cs="Times New Roman"/>
        </w:rPr>
      </w:pPr>
    </w:p>
    <w:p w:rsidR="00CA69E9" w:rsidRPr="009D67BA" w:rsidRDefault="002D665C">
      <w:pPr>
        <w:rPr>
          <w:rFonts w:ascii="Times New Roman" w:hAnsi="Times New Roman" w:cs="Times New Roman"/>
          <w:b/>
          <w:sz w:val="20"/>
          <w:szCs w:val="20"/>
        </w:rPr>
      </w:pPr>
      <w:r w:rsidRPr="009D67BA">
        <w:rPr>
          <w:rFonts w:ascii="Times New Roman" w:hAnsi="Times New Roman" w:cs="Times New Roman"/>
          <w:b/>
          <w:sz w:val="20"/>
          <w:szCs w:val="20"/>
        </w:rPr>
        <w:t xml:space="preserve">                                             </w:t>
      </w:r>
      <w:r w:rsidR="009D67BA">
        <w:rPr>
          <w:rFonts w:ascii="Times New Roman" w:hAnsi="Times New Roman" w:cs="Times New Roman"/>
          <w:b/>
          <w:sz w:val="20"/>
          <w:szCs w:val="20"/>
        </w:rPr>
        <w:tab/>
      </w:r>
      <w:r w:rsidR="00CA69E9" w:rsidRPr="009D67BA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 w:rsidR="008D327B">
        <w:rPr>
          <w:rFonts w:ascii="Times New Roman" w:hAnsi="Times New Roman" w:cs="Times New Roman"/>
          <w:b/>
          <w:sz w:val="20"/>
          <w:szCs w:val="20"/>
        </w:rPr>
        <w:t>S</w:t>
      </w:r>
      <w:r w:rsidR="00223C2C">
        <w:rPr>
          <w:rFonts w:ascii="Times New Roman" w:hAnsi="Times New Roman" w:cs="Times New Roman"/>
          <w:b/>
          <w:sz w:val="20"/>
          <w:szCs w:val="20"/>
        </w:rPr>
        <w:t>1</w:t>
      </w:r>
      <w:bookmarkStart w:id="0" w:name="_GoBack"/>
      <w:bookmarkEnd w:id="0"/>
      <w:r w:rsidR="00CA69E9" w:rsidRPr="009D67BA">
        <w:rPr>
          <w:rFonts w:ascii="Times New Roman" w:hAnsi="Times New Roman" w:cs="Times New Roman"/>
          <w:b/>
          <w:sz w:val="20"/>
          <w:szCs w:val="20"/>
        </w:rPr>
        <w:t xml:space="preserve">  </w:t>
      </w:r>
    </w:p>
    <w:p w:rsidR="00CA69E9" w:rsidRPr="009D67BA" w:rsidRDefault="00CA69E9">
      <w:pPr>
        <w:rPr>
          <w:rFonts w:ascii="Times New Roman" w:hAnsi="Times New Roman" w:cs="Times New Roman"/>
          <w:b/>
          <w:sz w:val="20"/>
          <w:szCs w:val="20"/>
        </w:rPr>
      </w:pPr>
    </w:p>
    <w:tbl>
      <w:tblPr>
        <w:tblW w:w="9842" w:type="dxa"/>
        <w:tblInd w:w="2764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29"/>
        <w:gridCol w:w="712"/>
        <w:gridCol w:w="640"/>
        <w:gridCol w:w="792"/>
        <w:gridCol w:w="857"/>
        <w:gridCol w:w="781"/>
        <w:gridCol w:w="1040"/>
        <w:gridCol w:w="709"/>
        <w:gridCol w:w="709"/>
        <w:gridCol w:w="603"/>
        <w:gridCol w:w="814"/>
        <w:gridCol w:w="56"/>
      </w:tblGrid>
      <w:tr w:rsidR="00A84F44" w:rsidRPr="009D67BA" w:rsidTr="00A84F44">
        <w:trPr>
          <w:trHeight w:val="479"/>
        </w:trPr>
        <w:tc>
          <w:tcPr>
            <w:tcW w:w="2129" w:type="dxa"/>
            <w:tcBorders>
              <w:top w:val="single" w:sz="8" w:space="0" w:color="231F20"/>
              <w:bottom w:val="single" w:sz="8" w:space="0" w:color="231F20"/>
            </w:tcBorders>
            <w:shd w:val="clear" w:color="auto" w:fill="auto"/>
            <w:noWrap/>
            <w:vAlign w:val="bottom"/>
            <w:hideMark/>
          </w:tcPr>
          <w:p w:rsidR="002906E5" w:rsidRPr="009D67BA" w:rsidRDefault="002906E5" w:rsidP="00CD4BF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/>
              </w:rPr>
            </w:pPr>
          </w:p>
        </w:tc>
        <w:tc>
          <w:tcPr>
            <w:tcW w:w="1352" w:type="dxa"/>
            <w:gridSpan w:val="2"/>
            <w:tcBorders>
              <w:top w:val="single" w:sz="8" w:space="0" w:color="231F20"/>
              <w:bottom w:val="single" w:sz="8" w:space="0" w:color="231F20"/>
            </w:tcBorders>
            <w:shd w:val="clear" w:color="auto" w:fill="auto"/>
            <w:noWrap/>
            <w:vAlign w:val="bottom"/>
            <w:hideMark/>
          </w:tcPr>
          <w:p w:rsidR="009D67BA" w:rsidRDefault="009D67BA" w:rsidP="003D134E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it-IT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it-IT"/>
              </w:rPr>
              <w:t>SYNTAX</w:t>
            </w:r>
          </w:p>
          <w:p w:rsidR="002906E5" w:rsidRPr="009D67BA" w:rsidRDefault="002906E5" w:rsidP="003D134E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it-IT"/>
              </w:rPr>
            </w:pPr>
            <w:r w:rsidRPr="009D67BA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it-IT"/>
              </w:rPr>
              <w:t>2014</w:t>
            </w:r>
          </w:p>
        </w:tc>
        <w:tc>
          <w:tcPr>
            <w:tcW w:w="1649" w:type="dxa"/>
            <w:gridSpan w:val="2"/>
            <w:tcBorders>
              <w:top w:val="single" w:sz="8" w:space="0" w:color="231F20"/>
              <w:bottom w:val="single" w:sz="8" w:space="0" w:color="231F20"/>
            </w:tcBorders>
            <w:shd w:val="clear" w:color="auto" w:fill="auto"/>
            <w:noWrap/>
            <w:vAlign w:val="bottom"/>
            <w:hideMark/>
          </w:tcPr>
          <w:p w:rsidR="009D67BA" w:rsidRDefault="009D67BA" w:rsidP="00903BCD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it-IT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it-IT"/>
              </w:rPr>
              <w:t>PRECOMBAT</w:t>
            </w:r>
          </w:p>
          <w:p w:rsidR="002906E5" w:rsidRPr="009D67BA" w:rsidRDefault="002906E5" w:rsidP="00903BCD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it-IT"/>
              </w:rPr>
            </w:pPr>
            <w:r w:rsidRPr="009D67BA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it-IT"/>
              </w:rPr>
              <w:t>2015</w:t>
            </w:r>
          </w:p>
        </w:tc>
        <w:tc>
          <w:tcPr>
            <w:tcW w:w="1821" w:type="dxa"/>
            <w:gridSpan w:val="2"/>
            <w:tcBorders>
              <w:top w:val="single" w:sz="8" w:space="0" w:color="231F20"/>
              <w:bottom w:val="single" w:sz="8" w:space="0" w:color="231F20"/>
            </w:tcBorders>
            <w:shd w:val="clear" w:color="auto" w:fill="auto"/>
            <w:noWrap/>
            <w:vAlign w:val="bottom"/>
          </w:tcPr>
          <w:p w:rsidR="00EB79BE" w:rsidRPr="009D67BA" w:rsidRDefault="002906E5" w:rsidP="00903BCD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it-IT"/>
              </w:rPr>
            </w:pPr>
            <w:r w:rsidRPr="009D67BA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it-IT"/>
              </w:rPr>
              <w:t xml:space="preserve">LE MANS </w:t>
            </w:r>
          </w:p>
          <w:p w:rsidR="002906E5" w:rsidRPr="009D67BA" w:rsidRDefault="002906E5" w:rsidP="00903BCD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it-IT"/>
              </w:rPr>
            </w:pPr>
            <w:r w:rsidRPr="009D67BA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it-IT"/>
              </w:rPr>
              <w:t>2016</w:t>
            </w:r>
          </w:p>
        </w:tc>
        <w:tc>
          <w:tcPr>
            <w:tcW w:w="1418" w:type="dxa"/>
            <w:gridSpan w:val="2"/>
            <w:tcBorders>
              <w:top w:val="single" w:sz="8" w:space="0" w:color="231F20"/>
              <w:bottom w:val="single" w:sz="8" w:space="0" w:color="231F20"/>
            </w:tcBorders>
            <w:shd w:val="clear" w:color="auto" w:fill="auto"/>
            <w:noWrap/>
            <w:vAlign w:val="bottom"/>
          </w:tcPr>
          <w:p w:rsidR="00A84F44" w:rsidRPr="009D67BA" w:rsidRDefault="002906E5" w:rsidP="00903BCD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it-IT"/>
              </w:rPr>
            </w:pPr>
            <w:r w:rsidRPr="009D67BA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it-IT"/>
              </w:rPr>
              <w:t xml:space="preserve">NOBLE </w:t>
            </w:r>
          </w:p>
          <w:p w:rsidR="002906E5" w:rsidRPr="009D67BA" w:rsidRDefault="002906E5" w:rsidP="00903BCD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it-IT"/>
              </w:rPr>
            </w:pPr>
            <w:r w:rsidRPr="009D67BA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it-IT"/>
              </w:rPr>
              <w:t>2016</w:t>
            </w:r>
          </w:p>
        </w:tc>
        <w:tc>
          <w:tcPr>
            <w:tcW w:w="1473" w:type="dxa"/>
            <w:gridSpan w:val="3"/>
            <w:tcBorders>
              <w:top w:val="single" w:sz="8" w:space="0" w:color="231F20"/>
              <w:bottom w:val="single" w:sz="8" w:space="0" w:color="231F20"/>
            </w:tcBorders>
          </w:tcPr>
          <w:p w:rsidR="009D67BA" w:rsidRDefault="009D67BA" w:rsidP="00903BCD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it-IT"/>
              </w:rPr>
            </w:pPr>
          </w:p>
          <w:p w:rsidR="0035433C" w:rsidRPr="009D67BA" w:rsidRDefault="002906E5" w:rsidP="00903BCD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it-IT"/>
              </w:rPr>
            </w:pPr>
            <w:r w:rsidRPr="009D67BA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it-IT"/>
              </w:rPr>
              <w:t xml:space="preserve">EXCEL </w:t>
            </w:r>
          </w:p>
          <w:p w:rsidR="002906E5" w:rsidRPr="009D67BA" w:rsidRDefault="002906E5" w:rsidP="00903BCD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it-IT"/>
              </w:rPr>
            </w:pPr>
            <w:r w:rsidRPr="009D67BA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it-IT"/>
              </w:rPr>
              <w:t>2016</w:t>
            </w:r>
          </w:p>
        </w:tc>
      </w:tr>
      <w:tr w:rsidR="00A84F44" w:rsidRPr="009D67BA" w:rsidTr="00A84F44">
        <w:trPr>
          <w:gridAfter w:val="1"/>
          <w:wAfter w:w="56" w:type="dxa"/>
          <w:trHeight w:val="479"/>
        </w:trPr>
        <w:tc>
          <w:tcPr>
            <w:tcW w:w="2129" w:type="dxa"/>
            <w:shd w:val="clear" w:color="auto" w:fill="auto"/>
            <w:vAlign w:val="center"/>
          </w:tcPr>
          <w:p w:rsidR="002906E5" w:rsidRPr="009D67BA" w:rsidRDefault="002906E5" w:rsidP="00903BC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it-IT"/>
              </w:rPr>
            </w:pPr>
          </w:p>
        </w:tc>
        <w:tc>
          <w:tcPr>
            <w:tcW w:w="712" w:type="dxa"/>
            <w:shd w:val="clear" w:color="auto" w:fill="auto"/>
            <w:vAlign w:val="center"/>
          </w:tcPr>
          <w:p w:rsidR="002906E5" w:rsidRPr="009D67BA" w:rsidRDefault="00EB79BE" w:rsidP="0083216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/>
              </w:rPr>
            </w:pPr>
            <w:r w:rsidRPr="009D67BA">
              <w:rPr>
                <w:rFonts w:ascii="Times New Roman" w:eastAsia="Times New Roman" w:hAnsi="Times New Roman" w:cs="Times New Roman"/>
                <w:sz w:val="16"/>
                <w:szCs w:val="16"/>
                <w:lang w:val="it-IT"/>
              </w:rPr>
              <w:t>PCI</w:t>
            </w:r>
          </w:p>
        </w:tc>
        <w:tc>
          <w:tcPr>
            <w:tcW w:w="640" w:type="dxa"/>
            <w:shd w:val="clear" w:color="auto" w:fill="auto"/>
            <w:vAlign w:val="center"/>
          </w:tcPr>
          <w:p w:rsidR="002906E5" w:rsidRPr="009D67BA" w:rsidRDefault="00EB79BE" w:rsidP="0083216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/>
              </w:rPr>
            </w:pPr>
            <w:r w:rsidRPr="009D67BA">
              <w:rPr>
                <w:rFonts w:ascii="Times New Roman" w:eastAsia="Times New Roman" w:hAnsi="Times New Roman" w:cs="Times New Roman"/>
                <w:sz w:val="16"/>
                <w:szCs w:val="16"/>
                <w:lang w:val="it-IT"/>
              </w:rPr>
              <w:t>CABG</w:t>
            </w:r>
          </w:p>
        </w:tc>
        <w:tc>
          <w:tcPr>
            <w:tcW w:w="792" w:type="dxa"/>
            <w:shd w:val="clear" w:color="auto" w:fill="auto"/>
            <w:vAlign w:val="center"/>
          </w:tcPr>
          <w:p w:rsidR="002906E5" w:rsidRPr="009D67BA" w:rsidRDefault="00EB79BE" w:rsidP="0083216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/>
              </w:rPr>
            </w:pPr>
            <w:r w:rsidRPr="009D67BA">
              <w:rPr>
                <w:rFonts w:ascii="Times New Roman" w:eastAsia="Times New Roman" w:hAnsi="Times New Roman" w:cs="Times New Roman"/>
                <w:sz w:val="16"/>
                <w:szCs w:val="16"/>
                <w:lang w:val="it-IT"/>
              </w:rPr>
              <w:t>PCI</w:t>
            </w:r>
          </w:p>
        </w:tc>
        <w:tc>
          <w:tcPr>
            <w:tcW w:w="857" w:type="dxa"/>
            <w:shd w:val="clear" w:color="auto" w:fill="auto"/>
            <w:vAlign w:val="center"/>
          </w:tcPr>
          <w:p w:rsidR="002906E5" w:rsidRPr="009D67BA" w:rsidRDefault="00EB79BE" w:rsidP="0083216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/>
              </w:rPr>
            </w:pPr>
            <w:r w:rsidRPr="009D67BA">
              <w:rPr>
                <w:rFonts w:ascii="Times New Roman" w:eastAsia="Times New Roman" w:hAnsi="Times New Roman" w:cs="Times New Roman"/>
                <w:sz w:val="16"/>
                <w:szCs w:val="16"/>
                <w:lang w:val="it-IT"/>
              </w:rPr>
              <w:t>CABG</w:t>
            </w:r>
          </w:p>
        </w:tc>
        <w:tc>
          <w:tcPr>
            <w:tcW w:w="781" w:type="dxa"/>
            <w:shd w:val="clear" w:color="auto" w:fill="auto"/>
            <w:vAlign w:val="center"/>
          </w:tcPr>
          <w:p w:rsidR="002906E5" w:rsidRPr="009D67BA" w:rsidRDefault="00C85D28" w:rsidP="0083216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/>
              </w:rPr>
            </w:pPr>
            <w:r w:rsidRPr="009D67BA">
              <w:rPr>
                <w:rFonts w:ascii="Times New Roman" w:eastAsia="Times New Roman" w:hAnsi="Times New Roman" w:cs="Times New Roman"/>
                <w:sz w:val="16"/>
                <w:szCs w:val="16"/>
                <w:lang w:val="it-IT"/>
              </w:rPr>
              <w:t>PCI</w:t>
            </w:r>
          </w:p>
        </w:tc>
        <w:tc>
          <w:tcPr>
            <w:tcW w:w="1040" w:type="dxa"/>
            <w:shd w:val="clear" w:color="auto" w:fill="auto"/>
            <w:vAlign w:val="center"/>
          </w:tcPr>
          <w:p w:rsidR="002906E5" w:rsidRPr="009D67BA" w:rsidRDefault="00C85D28" w:rsidP="0083216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/>
              </w:rPr>
            </w:pPr>
            <w:r w:rsidRPr="009D67BA">
              <w:rPr>
                <w:rFonts w:ascii="Times New Roman" w:eastAsia="Times New Roman" w:hAnsi="Times New Roman" w:cs="Times New Roman"/>
                <w:sz w:val="16"/>
                <w:szCs w:val="16"/>
                <w:lang w:val="it-IT"/>
              </w:rPr>
              <w:t>CABG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2906E5" w:rsidRPr="009D67BA" w:rsidRDefault="00C85D28" w:rsidP="0083216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/>
              </w:rPr>
            </w:pPr>
            <w:r w:rsidRPr="009D67BA">
              <w:rPr>
                <w:rFonts w:ascii="Times New Roman" w:eastAsia="Times New Roman" w:hAnsi="Times New Roman" w:cs="Times New Roman"/>
                <w:sz w:val="16"/>
                <w:szCs w:val="16"/>
                <w:lang w:val="it-IT"/>
              </w:rPr>
              <w:t>PCI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2906E5" w:rsidRPr="009D67BA" w:rsidRDefault="00C85D28" w:rsidP="0083216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/>
              </w:rPr>
            </w:pPr>
            <w:r w:rsidRPr="009D67BA">
              <w:rPr>
                <w:rFonts w:ascii="Times New Roman" w:eastAsia="Times New Roman" w:hAnsi="Times New Roman" w:cs="Times New Roman"/>
                <w:sz w:val="16"/>
                <w:szCs w:val="16"/>
                <w:lang w:val="it-IT"/>
              </w:rPr>
              <w:t>CABG</w:t>
            </w:r>
          </w:p>
        </w:tc>
        <w:tc>
          <w:tcPr>
            <w:tcW w:w="603" w:type="dxa"/>
            <w:vAlign w:val="center"/>
          </w:tcPr>
          <w:p w:rsidR="002906E5" w:rsidRPr="009D67BA" w:rsidRDefault="00C85D28" w:rsidP="0083216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/>
              </w:rPr>
            </w:pPr>
            <w:r w:rsidRPr="009D67BA">
              <w:rPr>
                <w:rFonts w:ascii="Times New Roman" w:eastAsia="Times New Roman" w:hAnsi="Times New Roman" w:cs="Times New Roman"/>
                <w:sz w:val="16"/>
                <w:szCs w:val="16"/>
                <w:lang w:val="it-IT"/>
              </w:rPr>
              <w:t>PCI</w:t>
            </w:r>
          </w:p>
        </w:tc>
        <w:tc>
          <w:tcPr>
            <w:tcW w:w="814" w:type="dxa"/>
            <w:vAlign w:val="center"/>
          </w:tcPr>
          <w:p w:rsidR="002906E5" w:rsidRPr="009D67BA" w:rsidRDefault="00C85D28" w:rsidP="0083216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/>
              </w:rPr>
            </w:pPr>
            <w:r w:rsidRPr="009D67BA">
              <w:rPr>
                <w:rFonts w:ascii="Times New Roman" w:eastAsia="Times New Roman" w:hAnsi="Times New Roman" w:cs="Times New Roman"/>
                <w:sz w:val="16"/>
                <w:szCs w:val="16"/>
                <w:lang w:val="it-IT"/>
              </w:rPr>
              <w:t>CABG</w:t>
            </w:r>
          </w:p>
        </w:tc>
      </w:tr>
      <w:tr w:rsidR="00A84F44" w:rsidRPr="009D67BA" w:rsidTr="00A84F44">
        <w:trPr>
          <w:gridAfter w:val="1"/>
          <w:wAfter w:w="56" w:type="dxa"/>
          <w:trHeight w:val="479"/>
        </w:trPr>
        <w:tc>
          <w:tcPr>
            <w:tcW w:w="2129" w:type="dxa"/>
            <w:shd w:val="clear" w:color="auto" w:fill="auto"/>
            <w:vAlign w:val="center"/>
            <w:hideMark/>
          </w:tcPr>
          <w:p w:rsidR="002906E5" w:rsidRPr="00A00308" w:rsidRDefault="00E934C8" w:rsidP="00903BCD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it-IT"/>
              </w:rPr>
            </w:pPr>
            <w:r w:rsidRPr="00A00308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it-IT"/>
              </w:rPr>
              <w:t>Target V</w:t>
            </w:r>
            <w:r w:rsidR="009060BB" w:rsidRPr="00A00308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it-IT"/>
              </w:rPr>
              <w:t>essel Failure</w:t>
            </w:r>
            <w:r w:rsidR="00CC7202" w:rsidRPr="00A00308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it-IT"/>
              </w:rPr>
              <w:t>, %</w:t>
            </w:r>
          </w:p>
        </w:tc>
        <w:tc>
          <w:tcPr>
            <w:tcW w:w="712" w:type="dxa"/>
            <w:shd w:val="clear" w:color="auto" w:fill="auto"/>
            <w:vAlign w:val="center"/>
          </w:tcPr>
          <w:p w:rsidR="002906E5" w:rsidRPr="009D67BA" w:rsidRDefault="00DD6975" w:rsidP="00773195">
            <w:pPr>
              <w:ind w:firstLineChars="100" w:firstLine="1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it-IT"/>
              </w:rPr>
              <w:t>-</w:t>
            </w:r>
          </w:p>
        </w:tc>
        <w:tc>
          <w:tcPr>
            <w:tcW w:w="640" w:type="dxa"/>
            <w:shd w:val="clear" w:color="auto" w:fill="auto"/>
            <w:vAlign w:val="center"/>
          </w:tcPr>
          <w:p w:rsidR="002906E5" w:rsidRPr="009D67BA" w:rsidRDefault="00DD6975" w:rsidP="00773195">
            <w:pPr>
              <w:ind w:firstLineChars="100" w:firstLine="1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it-IT"/>
              </w:rPr>
              <w:t>-</w:t>
            </w:r>
          </w:p>
        </w:tc>
        <w:tc>
          <w:tcPr>
            <w:tcW w:w="792" w:type="dxa"/>
            <w:shd w:val="clear" w:color="auto" w:fill="auto"/>
            <w:vAlign w:val="center"/>
          </w:tcPr>
          <w:p w:rsidR="002906E5" w:rsidRPr="009D67BA" w:rsidRDefault="004507CA" w:rsidP="00773195">
            <w:pPr>
              <w:ind w:firstLineChars="100" w:firstLine="1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it-IT"/>
              </w:rPr>
              <w:t>12.4</w:t>
            </w:r>
          </w:p>
        </w:tc>
        <w:tc>
          <w:tcPr>
            <w:tcW w:w="857" w:type="dxa"/>
            <w:shd w:val="clear" w:color="auto" w:fill="auto"/>
            <w:vAlign w:val="center"/>
          </w:tcPr>
          <w:p w:rsidR="002906E5" w:rsidRPr="009D67BA" w:rsidRDefault="004507CA" w:rsidP="00773195">
            <w:pPr>
              <w:ind w:firstLineChars="100" w:firstLine="1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it-IT"/>
              </w:rPr>
              <w:t>6.3</w:t>
            </w:r>
          </w:p>
        </w:tc>
        <w:tc>
          <w:tcPr>
            <w:tcW w:w="781" w:type="dxa"/>
            <w:shd w:val="clear" w:color="auto" w:fill="auto"/>
            <w:vAlign w:val="center"/>
          </w:tcPr>
          <w:p w:rsidR="002906E5" w:rsidRPr="009D67BA" w:rsidRDefault="000C4153" w:rsidP="00773195">
            <w:pPr>
              <w:ind w:firstLineChars="100" w:firstLine="1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it-IT"/>
              </w:rPr>
              <w:t>-</w:t>
            </w:r>
          </w:p>
        </w:tc>
        <w:tc>
          <w:tcPr>
            <w:tcW w:w="1040" w:type="dxa"/>
            <w:shd w:val="clear" w:color="auto" w:fill="auto"/>
            <w:vAlign w:val="center"/>
          </w:tcPr>
          <w:p w:rsidR="002906E5" w:rsidRPr="009D67BA" w:rsidRDefault="000C4153" w:rsidP="00773195">
            <w:pPr>
              <w:ind w:firstLineChars="100" w:firstLine="1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it-IT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2906E5" w:rsidRPr="009D67BA" w:rsidRDefault="0000231B" w:rsidP="00773195">
            <w:pPr>
              <w:ind w:firstLineChars="100" w:firstLine="1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it-IT"/>
              </w:rPr>
              <w:t>1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2906E5" w:rsidRPr="009D67BA" w:rsidRDefault="0000231B" w:rsidP="00773195">
            <w:pPr>
              <w:ind w:firstLineChars="100" w:firstLine="1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it-IT"/>
              </w:rPr>
              <w:t>9</w:t>
            </w:r>
          </w:p>
        </w:tc>
        <w:tc>
          <w:tcPr>
            <w:tcW w:w="603" w:type="dxa"/>
            <w:vAlign w:val="center"/>
          </w:tcPr>
          <w:p w:rsidR="002906E5" w:rsidRPr="009D67BA" w:rsidRDefault="00213CC7" w:rsidP="0077319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it-IT"/>
              </w:rPr>
              <w:t>10.9</w:t>
            </w:r>
          </w:p>
        </w:tc>
        <w:tc>
          <w:tcPr>
            <w:tcW w:w="814" w:type="dxa"/>
            <w:vAlign w:val="center"/>
          </w:tcPr>
          <w:p w:rsidR="002906E5" w:rsidRPr="009D67BA" w:rsidRDefault="00213CC7" w:rsidP="0077319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it-IT"/>
              </w:rPr>
              <w:t>7.2</w:t>
            </w:r>
          </w:p>
        </w:tc>
      </w:tr>
      <w:tr w:rsidR="009A268E" w:rsidRPr="009D67BA" w:rsidTr="00A84F44">
        <w:trPr>
          <w:gridAfter w:val="1"/>
          <w:wAfter w:w="56" w:type="dxa"/>
          <w:trHeight w:val="479"/>
        </w:trPr>
        <w:tc>
          <w:tcPr>
            <w:tcW w:w="212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A268E" w:rsidRPr="00A00308" w:rsidRDefault="009060BB" w:rsidP="00903BCD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it-IT"/>
              </w:rPr>
            </w:pPr>
            <w:r w:rsidRPr="00A00308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it-IT"/>
              </w:rPr>
              <w:t>Target Lesion Failure</w:t>
            </w:r>
            <w:r w:rsidR="00CC7202" w:rsidRPr="00A00308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it-IT"/>
              </w:rPr>
              <w:t>, %</w:t>
            </w:r>
          </w:p>
        </w:tc>
        <w:tc>
          <w:tcPr>
            <w:tcW w:w="71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A268E" w:rsidRPr="009D67BA" w:rsidRDefault="00DD6975" w:rsidP="00773195">
            <w:pPr>
              <w:ind w:firstLineChars="100" w:firstLine="1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it-IT"/>
              </w:rPr>
              <w:t>-</w:t>
            </w:r>
          </w:p>
        </w:tc>
        <w:tc>
          <w:tcPr>
            <w:tcW w:w="6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A268E" w:rsidRPr="009D67BA" w:rsidRDefault="00DD6975" w:rsidP="00773195">
            <w:pPr>
              <w:ind w:firstLineChars="100" w:firstLine="1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it-IT"/>
              </w:rPr>
              <w:t>-</w:t>
            </w:r>
          </w:p>
        </w:tc>
        <w:tc>
          <w:tcPr>
            <w:tcW w:w="7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A268E" w:rsidRPr="009D67BA" w:rsidRDefault="005048EC" w:rsidP="00773195">
            <w:pPr>
              <w:ind w:firstLineChars="100" w:firstLine="1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it-IT"/>
              </w:rPr>
              <w:t>-</w:t>
            </w:r>
          </w:p>
        </w:tc>
        <w:tc>
          <w:tcPr>
            <w:tcW w:w="85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A268E" w:rsidRPr="009D67BA" w:rsidRDefault="005048EC" w:rsidP="00773195">
            <w:pPr>
              <w:ind w:firstLineChars="100" w:firstLine="1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it-IT"/>
              </w:rPr>
              <w:t>-</w:t>
            </w:r>
          </w:p>
        </w:tc>
        <w:tc>
          <w:tcPr>
            <w:tcW w:w="78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A268E" w:rsidRPr="009D67BA" w:rsidRDefault="000C4153" w:rsidP="00773195">
            <w:pPr>
              <w:ind w:firstLineChars="100" w:firstLine="1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it-IT"/>
              </w:rPr>
              <w:t>-</w:t>
            </w:r>
          </w:p>
        </w:tc>
        <w:tc>
          <w:tcPr>
            <w:tcW w:w="10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A268E" w:rsidRPr="009D67BA" w:rsidRDefault="000C4153" w:rsidP="00773195">
            <w:pPr>
              <w:ind w:firstLineChars="100" w:firstLine="1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it-IT"/>
              </w:rPr>
              <w:t>-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A268E" w:rsidRPr="009D67BA" w:rsidRDefault="00F83228" w:rsidP="00773195">
            <w:pPr>
              <w:ind w:firstLineChars="100" w:firstLine="1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it-IT"/>
              </w:rPr>
              <w:t>12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A268E" w:rsidRPr="009D67BA" w:rsidRDefault="00F83228" w:rsidP="00773195">
            <w:pPr>
              <w:ind w:firstLineChars="100" w:firstLine="1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it-IT"/>
              </w:rPr>
              <w:t>8</w:t>
            </w:r>
          </w:p>
        </w:tc>
        <w:tc>
          <w:tcPr>
            <w:tcW w:w="603" w:type="dxa"/>
            <w:tcBorders>
              <w:bottom w:val="single" w:sz="4" w:space="0" w:color="auto"/>
            </w:tcBorders>
            <w:vAlign w:val="center"/>
          </w:tcPr>
          <w:p w:rsidR="009A268E" w:rsidRPr="009D67BA" w:rsidRDefault="00F83228" w:rsidP="00773195">
            <w:pPr>
              <w:ind w:firstLineChars="100" w:firstLine="1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it-IT"/>
              </w:rPr>
              <w:t>9.5</w:t>
            </w:r>
          </w:p>
        </w:tc>
        <w:tc>
          <w:tcPr>
            <w:tcW w:w="814" w:type="dxa"/>
            <w:tcBorders>
              <w:bottom w:val="single" w:sz="4" w:space="0" w:color="auto"/>
            </w:tcBorders>
            <w:vAlign w:val="center"/>
          </w:tcPr>
          <w:p w:rsidR="009A268E" w:rsidRPr="009D67BA" w:rsidRDefault="00E934C8" w:rsidP="00E934C8">
            <w:pPr>
              <w:ind w:firstLineChars="100" w:firstLine="160"/>
              <w:rPr>
                <w:rFonts w:ascii="Times New Roman" w:eastAsia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it-IT"/>
              </w:rPr>
              <w:t xml:space="preserve">  </w:t>
            </w:r>
            <w:r w:rsidR="00F83228">
              <w:rPr>
                <w:rFonts w:ascii="Times New Roman" w:eastAsia="Times New Roman" w:hAnsi="Times New Roman" w:cs="Times New Roman"/>
                <w:sz w:val="16"/>
                <w:szCs w:val="16"/>
                <w:lang w:val="it-IT"/>
              </w:rPr>
              <w:t>6.9</w:t>
            </w:r>
          </w:p>
        </w:tc>
      </w:tr>
    </w:tbl>
    <w:p w:rsidR="00E72BF7" w:rsidRPr="009D67BA" w:rsidRDefault="00842A4C" w:rsidP="009D67BA">
      <w:pPr>
        <w:ind w:left="2124" w:firstLine="708"/>
        <w:rPr>
          <w:rFonts w:ascii="Times New Roman" w:hAnsi="Times New Roman" w:cs="Times New Roman"/>
          <w:sz w:val="20"/>
          <w:szCs w:val="20"/>
        </w:rPr>
      </w:pPr>
      <w:r w:rsidRPr="009D67BA">
        <w:rPr>
          <w:rFonts w:ascii="Times New Roman" w:hAnsi="Times New Roman" w:cs="Times New Roman"/>
          <w:sz w:val="20"/>
          <w:szCs w:val="20"/>
        </w:rPr>
        <w:t>PCI= percutaneous coronary intervention; CABG= coronary artery bypass grafting</w:t>
      </w:r>
    </w:p>
    <w:sectPr w:rsidR="00E72BF7" w:rsidRPr="009D67BA" w:rsidSect="00903BCD">
      <w:pgSz w:w="16840" w:h="11900" w:orient="landscape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283"/>
  <w:characterSpacingControl w:val="doNotCompress"/>
  <w:compat>
    <w:useFELayout/>
    <w:compatSetting w:name="compatibilityMode" w:uri="http://schemas.microsoft.com/office/word" w:val="12"/>
  </w:compat>
  <w:docVars>
    <w:docVar w:name="Total_Editing_Time" w:val="58"/>
  </w:docVars>
  <w:rsids>
    <w:rsidRoot w:val="00903BCD"/>
    <w:rsid w:val="0000231B"/>
    <w:rsid w:val="000808DA"/>
    <w:rsid w:val="000B4924"/>
    <w:rsid w:val="000C3F6E"/>
    <w:rsid w:val="000C4153"/>
    <w:rsid w:val="000D7ED7"/>
    <w:rsid w:val="00112EAD"/>
    <w:rsid w:val="00201F0A"/>
    <w:rsid w:val="00213CC7"/>
    <w:rsid w:val="00223C2C"/>
    <w:rsid w:val="002906E5"/>
    <w:rsid w:val="00295965"/>
    <w:rsid w:val="002A0AB9"/>
    <w:rsid w:val="002B4477"/>
    <w:rsid w:val="002D665C"/>
    <w:rsid w:val="002E7CA0"/>
    <w:rsid w:val="002F7DCC"/>
    <w:rsid w:val="0035433C"/>
    <w:rsid w:val="00385BD2"/>
    <w:rsid w:val="003D134E"/>
    <w:rsid w:val="003D2A3B"/>
    <w:rsid w:val="004507CA"/>
    <w:rsid w:val="00485E4A"/>
    <w:rsid w:val="004E4655"/>
    <w:rsid w:val="004F3043"/>
    <w:rsid w:val="00501533"/>
    <w:rsid w:val="00502FBC"/>
    <w:rsid w:val="005048EC"/>
    <w:rsid w:val="005062AE"/>
    <w:rsid w:val="00531E92"/>
    <w:rsid w:val="005564CE"/>
    <w:rsid w:val="00557492"/>
    <w:rsid w:val="0059148B"/>
    <w:rsid w:val="00594106"/>
    <w:rsid w:val="00596420"/>
    <w:rsid w:val="005D1E4C"/>
    <w:rsid w:val="005E3F5E"/>
    <w:rsid w:val="00620D7A"/>
    <w:rsid w:val="0063615A"/>
    <w:rsid w:val="0064454B"/>
    <w:rsid w:val="00674405"/>
    <w:rsid w:val="006D6C2D"/>
    <w:rsid w:val="00713EE7"/>
    <w:rsid w:val="00771389"/>
    <w:rsid w:val="00773195"/>
    <w:rsid w:val="007C1FF8"/>
    <w:rsid w:val="007D4257"/>
    <w:rsid w:val="007E0B24"/>
    <w:rsid w:val="007E4259"/>
    <w:rsid w:val="007F30D1"/>
    <w:rsid w:val="00822628"/>
    <w:rsid w:val="0083216E"/>
    <w:rsid w:val="00842A4C"/>
    <w:rsid w:val="00870391"/>
    <w:rsid w:val="00893AAA"/>
    <w:rsid w:val="008A1C82"/>
    <w:rsid w:val="008B457D"/>
    <w:rsid w:val="008D327B"/>
    <w:rsid w:val="00903BCD"/>
    <w:rsid w:val="009060BB"/>
    <w:rsid w:val="00952109"/>
    <w:rsid w:val="00996AEA"/>
    <w:rsid w:val="009A268E"/>
    <w:rsid w:val="009C0345"/>
    <w:rsid w:val="009C7FF5"/>
    <w:rsid w:val="009D67BA"/>
    <w:rsid w:val="009F435C"/>
    <w:rsid w:val="00A00308"/>
    <w:rsid w:val="00A114D7"/>
    <w:rsid w:val="00A84F44"/>
    <w:rsid w:val="00B00FDA"/>
    <w:rsid w:val="00B05DDD"/>
    <w:rsid w:val="00B3313A"/>
    <w:rsid w:val="00B42DB5"/>
    <w:rsid w:val="00C01D2B"/>
    <w:rsid w:val="00C55949"/>
    <w:rsid w:val="00C85D28"/>
    <w:rsid w:val="00C917EA"/>
    <w:rsid w:val="00CA69E9"/>
    <w:rsid w:val="00CC7202"/>
    <w:rsid w:val="00CD4BFB"/>
    <w:rsid w:val="00D0543D"/>
    <w:rsid w:val="00D43D28"/>
    <w:rsid w:val="00D469EB"/>
    <w:rsid w:val="00D86E4B"/>
    <w:rsid w:val="00DA2982"/>
    <w:rsid w:val="00DD6975"/>
    <w:rsid w:val="00E23C61"/>
    <w:rsid w:val="00E62FBA"/>
    <w:rsid w:val="00E72BF7"/>
    <w:rsid w:val="00E75BB2"/>
    <w:rsid w:val="00E934C8"/>
    <w:rsid w:val="00EA71C0"/>
    <w:rsid w:val="00EB098C"/>
    <w:rsid w:val="00EB79BE"/>
    <w:rsid w:val="00F129AE"/>
    <w:rsid w:val="00F4255B"/>
    <w:rsid w:val="00F52D9F"/>
    <w:rsid w:val="00F57FCA"/>
    <w:rsid w:val="00F6119B"/>
    <w:rsid w:val="00F62279"/>
    <w:rsid w:val="00F63B05"/>
    <w:rsid w:val="00F83228"/>
    <w:rsid w:val="00F83F96"/>
    <w:rsid w:val="00F87443"/>
    <w:rsid w:val="00F91F15"/>
    <w:rsid w:val="00FB03DC"/>
    <w:rsid w:val="00FB22D6"/>
    <w:rsid w:val="00FC47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2D9F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02629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104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256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C4948921-470E-413A-BB67-BA6DED0780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</TotalTime>
  <Pages>1</Pages>
  <Words>54</Words>
  <Characters>309</Characters>
  <Application>Microsoft Office Word</Application>
  <DocSecurity>0</DocSecurity>
  <Lines>2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erto Polimeni</dc:creator>
  <cp:keywords/>
  <dc:description/>
  <cp:lastModifiedBy>Calumpang, Mario Jade</cp:lastModifiedBy>
  <cp:revision>27</cp:revision>
  <dcterms:created xsi:type="dcterms:W3CDTF">2016-11-07T09:12:00Z</dcterms:created>
  <dcterms:modified xsi:type="dcterms:W3CDTF">2017-08-25T14:22:00Z</dcterms:modified>
</cp:coreProperties>
</file>